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rPr>
          <w:rFonts w:ascii="Times New Roman" w:cs="Times New Roman" w:hAnsi="Times New Roman" w:eastAsia="Times New Roman"/>
        </w:rPr>
      </w:pPr>
      <w:r>
        <w:rPr>
          <w:rFonts w:ascii="Times New Roman" w:hAnsi="Times New Roman"/>
          <w:rtl w:val="0"/>
        </w:rPr>
        <w:t xml:space="preserve">Table S1 </w:t>
      </w:r>
      <w:r>
        <w:rPr>
          <w:rFonts w:ascii="Times New Roman" w:hAnsi="Times New Roman"/>
          <w:rtl w:val="0"/>
          <w:lang w:val="en-US"/>
        </w:rPr>
        <w:t>PRISMA 2020 Checklist</w:t>
      </w:r>
    </w:p>
    <w:p>
      <w:pPr>
        <w:pStyle w:val="Body A"/>
      </w:pPr>
    </w:p>
    <w:tbl>
      <w:tblPr>
        <w:tblW w:w="1400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900"/>
        <w:gridCol w:w="700"/>
        <w:gridCol w:w="6800"/>
        <w:gridCol w:w="4600"/>
      </w:tblGrid>
      <w:tr>
        <w:tblPrEx>
          <w:shd w:val="clear" w:color="auto" w:fill="4f81bd"/>
        </w:tblPrEx>
        <w:trPr>
          <w:trHeight w:val="212" w:hRule="atLeast"/>
          <w:tblHeader/>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d9e1f2"/>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Section and Topic</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d9e1f2"/>
            <w:tcMar>
              <w:top w:type="dxa" w:w="80"/>
              <w:left w:type="dxa" w:w="80"/>
              <w:bottom w:type="dxa" w:w="80"/>
              <w:right w:type="dxa" w:w="80"/>
            </w:tcMar>
            <w:vAlign w:val="top"/>
          </w:tcPr>
          <w:p>
            <w:pPr>
              <w:pStyle w:val="Default"/>
            </w:pPr>
            <w:r>
              <w:rPr>
                <w:rFonts w:ascii="Times New Roman" w:hAnsi="Times New Roman"/>
                <w:b w:val="1"/>
                <w:bCs w:val="1"/>
                <w:sz w:val="18"/>
                <w:szCs w:val="18"/>
                <w:shd w:val="nil" w:color="auto" w:fill="auto"/>
                <w:rtl w:val="0"/>
                <w:lang w:val="en-US"/>
              </w:rPr>
              <w:t>Item #</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d9e1f2"/>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b w:val="1"/>
                <w:bCs w:val="1"/>
                <w:sz w:val="18"/>
                <w:szCs w:val="18"/>
                <w:shd w:val="nil" w:color="auto" w:fill="auto"/>
                <w:rtl w:val="0"/>
                <w:lang w:val="en-US"/>
              </w:rPr>
              <w:t>Checklist item</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d9e1f2"/>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b w:val="1"/>
                <w:bCs w:val="1"/>
                <w:sz w:val="18"/>
                <w:szCs w:val="18"/>
                <w:shd w:val="nil" w:color="auto" w:fill="auto"/>
                <w:rtl w:val="0"/>
                <w:lang w:val="en-US"/>
              </w:rPr>
              <w:t>Location where item is reported</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de-DE"/>
              </w:rPr>
              <w:t>TITLE</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de-DE"/>
              </w:rPr>
              <w:t>Title</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Identify the report as a systematic review.</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Title page. The article title is "Functional MRI Evidence of Brain Alterations in Premenstrual Dysphoric Disorder: A Systematic Review."</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de-DE"/>
              </w:rPr>
              <w:t>ABSTRACT</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de-DE"/>
              </w:rPr>
              <w:t>Abstract</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ee the PRISMA 2020 for Abstracts checklist.</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Abstract (page 1). Reports background, methods, results, and conclusions.</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en-US"/>
              </w:rPr>
              <w:t>INTRODUCTION</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fr-FR"/>
              </w:rPr>
              <w:t>Rationale</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3</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the rationale for the review in the context of existing knowledge.</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fr-FR"/>
              </w:rPr>
              <w:t>Section 1 (Introduction), paragraphs 1</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4. Describes PMDD prevalence, broader menstrual health context, clinical impact, DSM-5/ICD-11 diagnostic criteria, PMS/PMDD distinction, treatment limitations (40% SSRI non-response), and rationale for fMRI as a relevant approach.</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fr-FR"/>
              </w:rPr>
              <w:t>Objectiv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4</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ovide an explicit statement of the objective(s) or question(s) the review addresse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1 (Introduction), final paragraph. Aim stated: to summarize evidence on abnormal activity patterns and functional connectivity in women with PMDD as observed through fMRI, and to relate these neural alterations to the functions of affected brain regions.</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de-DE"/>
              </w:rPr>
              <w:t>METHODS</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Eligibility criteria</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5</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pecify the inclusion and exclusion criteria for the review and how studies were grouped for the synthese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2 (Study selection criteria). Lists inclusion criteria (a</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e) and exclusion criteria (a</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e). Studies grouped narratively by brain region, functional connectivity, and large-scale network for synthesis.</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fr-FR"/>
              </w:rPr>
              <w:t>Information sourc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6</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pecify all databases, registers, websites, organisations, reference lists and other sources searched or consulted to identify studies. Specify the date when each source was last searched or consult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1 (Search strategy). PubMed, EMBASE, and Scopus searched; reference lists of included studies screened. Final search conducted in August 2025.</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Search strategy</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7</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the full search strategies for all databases, registers and websites, including any filters and limits us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1 (Search strategy). Search terms: ("PMDD" OR "premenstrual dysphoric disorder") AND ("functional magnetic resonance" OR "fMRI"). English language limit applied (Section 2.2, inclusion criterion c).</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fr-FR"/>
              </w:rPr>
              <w:t>Selection proces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8</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4 (Data extraction). Two reviewers independently screened articles; disagreements resolved through discussion or third-party arbitration. Covidence software used for deduplication, screening, and data extraction (Section 2, Methods opening paragraph).</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fr-FR"/>
              </w:rPr>
              <w:t>Data collection proces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9</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4 (Data extraction). Two reviewers extracted data independently; disagreements resolved by discussion or third-party arbitration. Covidence used as the data collection platform.</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Data item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0a</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4 (Data extraction). Outcomes sought: evidence of neuroimaging alterations (BOLD activation, functional connectivity, regional homogeneity, neural synchrony) across all reported brain regions, tasks, and menstrual cycle phases.</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0b</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List and define all other variables for which data were sought (e.g. participant and intervention characteristics, funding sources). Describe any assumptions made about any missing or unclear information.</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4 (Data extraction). Variables extracted: author, year, sample size, control group presence, group sizes, mean age, PMDD diagnostic criteria, menstrual cycle phases at scanning, methods to confirm cycle stage, image analysis techniques, regions investigated, and task performance.</w:t>
            </w:r>
          </w:p>
        </w:tc>
      </w:tr>
      <w:tr>
        <w:tblPrEx>
          <w:shd w:val="clear" w:color="auto" w:fill="ced7e7"/>
        </w:tblPrEx>
        <w:trPr>
          <w:trHeight w:val="2597"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Study risk of bias assessment</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1</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3 (Risk of Bias assessment). Newcastle-Ottawa Scale (NOS) for case-control studies used; for the comparability domain, absence of current hormonal contraceptive use and absence of current Axis-I psychiatric diagnoses were pre-specified as matching factors; "exposure" domain operationalized as PMDD diagnosis with prospective daily symptom ratings as gold-standard ascertainment. Two reviewers assessed each study independently; disagreements resolved by discussion. Studies scoring 7</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9 stars classified as low risk, 4</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6 moderate, 0</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3 high. Full assessment in Supplementary Table S1.</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Effect measur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2</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Specify for each outcome the effect measure(s) (e.g. risk ratio, mean difference) used in the synthesis or presentation of result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 No meta-analysis was performed; narrative synthesis of qualitative imaging findings reported as direction of activation difference (</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w:t>
            </w:r>
            <w:r>
              <w:rPr>
                <w:rFonts w:ascii="Times New Roman" w:hAnsi="Times New Roman" w:hint="default"/>
                <w:sz w:val="18"/>
                <w:szCs w:val="18"/>
                <w:shd w:val="nil" w:color="auto" w:fill="auto"/>
                <w:rtl w:val="0"/>
                <w:lang w:val="en-US"/>
              </w:rPr>
              <w:t xml:space="preserve">↓ </w:t>
            </w:r>
            <w:r>
              <w:rPr>
                <w:rFonts w:ascii="Times New Roman" w:hAnsi="Times New Roman"/>
                <w:sz w:val="18"/>
                <w:szCs w:val="18"/>
                <w:shd w:val="nil" w:color="auto" w:fill="auto"/>
                <w:rtl w:val="0"/>
                <w:lang w:val="en-US"/>
              </w:rPr>
              <w:t>BOLD, FC, ReHo, NS) between PMDD and controls and between cycle phases (Table 1).</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Synthesis method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3a</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the processes used to decide which studies were eligible for each synthesis (e.g. tabulating the study intervention characteristics and comparing against the planned groups for each synthesis (item #5)).</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2.2 + 2.4 + Section 3.2. All eligible studies meeting PICO inclusion criteria were included in narrative synthesis; studies were grouped by analysis type (region-specific, functional connectivity, large-scale network) for the Discussion.</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3b</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methods required to prepare the data for presentation or synthesis, such as handling of missing summary statistics, or data conversion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 No quantitative data conversion was required for narrative synthesis. Findings extracted as reported by primary studies.</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3c</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methods used to tabulate or visually display results of individual studies and synthese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 (Results), Table 1 presents study characteristics and main findings for all 15 included studies, including sample size, neuroimaging technique, task, between-group results, and within-group cycle-phase results.</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3d</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4 (Discussion) and Section 4.6 (Limitations). Narrative synthesis was used due to substantial heterogeneity in fMRI paradigms, analysis pipelines, and definitions of menstrual cycle phases across studies, which precluded meta-analysis.</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3e</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methods used to explore possible causes of heterogeneity among study results (e.g. subgroup analysis, meta-regression).</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 to formal statistical exploration. Sources of heterogeneity (paradigm differences, cycle-phase definitions, sample overlap) discussed narratively in Section 4.6 (Limitations).</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3f</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sensitivity analyses conducted to assess robustness of the synthesized result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 No quantitative sensitivity analyses performed given narrative synthesis.</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Reporting bias assessment</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4</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methods used to assess risk of bias due to missing results in a synthesis (arising from reporting biase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formally assessed. No funnel plot or statistical test of publication bias performed, as no meta-analysis was conducted. The potential for publication bias is acknowledged in Section 4.6 (Limitations).</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Certainty assessment</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5</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y methods used to assess certainty (or confidence) in the body of evidence for an outcome.</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formally assessed using GRADE or comparable framework. Strength of evidence discussed narratively in Section 4 (Discussion) and limitations addressed in Section 4.6.</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de-DE"/>
              </w:rPr>
              <w:t>RESULTS</w:t>
            </w:r>
          </w:p>
        </w:tc>
      </w:tr>
      <w:tr>
        <w:tblPrEx>
          <w:shd w:val="clear" w:color="auto" w:fill="ced7e7"/>
        </w:tblPrEx>
        <w:trPr>
          <w:trHeight w:val="1405"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Study selection</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6a</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the results of the search and selection process, from the number of records identified in the search to the number of studies included in the review, ideally using a flow diagram.</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1 (Literature search). 521 records identified (PubMed: 22; EMBASE: 62; Scopus: 437) plus 1 record from citation searching; 69 duplicates removed; 437 excluded at title/abstract screening; 16 sought for retrieval, 1 not retrieved; 15 included. PRISMA flow diagram presented as Figure 1 in the main manuscript.</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6b</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Cite studies that might appear to meet the inclusion criteria, but which were excluded, and explain why they were exclud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1 (Literature search). 437 records excluded at title/abstract screening as irrelevant; 1 record not retrieved. No further studies excluded at full-text eligibility stage.</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Study characteristic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7</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Cite each included study and present its characteristic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2 (Characteristics of the included studies) and Table 1. All 15 included studies are cited with sample sizes, neuroimaging technique, task, and main findings.</w:t>
            </w:r>
          </w:p>
        </w:tc>
      </w:tr>
      <w:tr>
        <w:tblPrEx>
          <w:shd w:val="clear" w:color="auto" w:fill="ced7e7"/>
        </w:tblPrEx>
        <w:trPr>
          <w:trHeight w:val="1882"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Risk of bias in studi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8</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assessments of risk of bias for each included study.</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2 (Characteristics of the included studies) summarises results: 13 of 15 studies scored 7</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9 NOS stars (low risk of bias); 2 studies scored 6 stars (moderate risk); all studies met case definition and comparability criteria; most consistent weaknesses were inadequate reporting of non-response rates and limited descriptions of control selection procedures. Full per-study assessment provided in Supplementary Table S1.</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Results of individual studi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19</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For all outcomes, present, for each study: (a) summary statistics for each group (where appropriate) and (b) an effect estimate and its precision (e.g. confidence/credible interval), ideally using structured tables or plot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 (Results), Table 1. Direction of effect (</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w:t>
            </w:r>
            <w:r>
              <w:rPr>
                <w:rFonts w:ascii="Times New Roman" w:hAnsi="Times New Roman" w:hint="default"/>
                <w:sz w:val="18"/>
                <w:szCs w:val="18"/>
                <w:shd w:val="nil" w:color="auto" w:fill="auto"/>
                <w:rtl w:val="0"/>
                <w:lang w:val="en-US"/>
              </w:rPr>
              <w:t xml:space="preserve">↓ </w:t>
            </w:r>
            <w:r>
              <w:rPr>
                <w:rFonts w:ascii="Times New Roman" w:hAnsi="Times New Roman"/>
                <w:sz w:val="18"/>
                <w:szCs w:val="18"/>
                <w:shd w:val="nil" w:color="auto" w:fill="auto"/>
                <w:rtl w:val="0"/>
                <w:lang w:val="en-US"/>
              </w:rPr>
              <w:t>activation, FC, ReHo, NS) for each included study reported by region and task; primary studies did not consistently report effect sizes amenable to summary, so qualitative direction is presented.</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Results of synthes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0a</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For each synthesis, briefly summarise the characteristics and risk of bias among contributing studie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3.2 (study characteristics and NOS summary) and Section 3.3 (Main findings). Overall methodological quality was good (13/15 low risk of bias); main findings synthesised across all included studies.</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0b</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 No meta-analysis performed. Direction of effect for each study reported in Table 1 and described narratively in Section 3.3 (Main findings) and Section 4 (Discussion).</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0c</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results of all investigations of possible causes of heterogeneity among study result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 Sources of heterogeneity discussed narratively in Section 4.6 (Limitations).</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0d</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results of all sensitivity analyses conducted to assess the robustness of the synthesized result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applicable.</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Reporting biase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1</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assessments of risk of bias due to missing results (arising from reporting biases) for each synthesis assess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formally assessed (see item 14). Possibility of publication bias acknowledged in Section 4.6 (Limitations).</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Certainty of evidence</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2</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esent assessments of certainty (or confidence) in the body of evidence for each outcome assess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t formally assessed (see item 15). Strength of evidence discussed narratively throughout Section 4 (Discussion).</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de-DE"/>
              </w:rPr>
              <w:t>DISCUSSION</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Discussion</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3a</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ovide a general interpretation of the results in the context of other evidence.</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4 (Discussion), subsections 4.1</w:t>
            </w:r>
            <w:r>
              <w:rPr>
                <w:rFonts w:ascii="Times New Roman" w:hAnsi="Times New Roman" w:hint="default"/>
                <w:sz w:val="18"/>
                <w:szCs w:val="18"/>
                <w:shd w:val="nil" w:color="auto" w:fill="auto"/>
                <w:rtl w:val="0"/>
                <w:lang w:val="en-US"/>
              </w:rPr>
              <w:t>–</w:t>
            </w:r>
            <w:r>
              <w:rPr>
                <w:rFonts w:ascii="Times New Roman" w:hAnsi="Times New Roman"/>
                <w:sz w:val="18"/>
                <w:szCs w:val="18"/>
                <w:shd w:val="nil" w:color="auto" w:fill="auto"/>
                <w:rtl w:val="0"/>
                <w:lang w:val="en-US"/>
              </w:rPr>
              <w:t>4.4. Findings interpreted by brain region, functional connectivity, large-scale networks (triple-network model), and integrated with biochemical mechanisms (allopregnanolone, GABAergic, serotonergic).</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3b</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iscuss any limitations of the evidence included in the review.</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4.6 (Limitations). Heterogeneity of fMRI paradigms and cycle-phase definitions, small sample sizes, sample overlap across studies, limited use of resting-state methodology, and exclusion of comorbid PMDD studies discussed.</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3c</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iscuss any limitations of the review processes us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4.6 (Limitations). English-language limit and absence of grey literature search acknowledged as review-process limitations.</w:t>
            </w:r>
          </w:p>
        </w:tc>
      </w:tr>
      <w:tr>
        <w:tblPrEx>
          <w:shd w:val="clear" w:color="auto" w:fill="ced7e7"/>
        </w:tblPrEx>
        <w:trPr>
          <w:trHeight w:val="1405"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3d</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iscuss implications of the results for practice, policy, and future research.</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Section 4.7 (Conclusions) and throughout Section 4 (Discussion). Implications include identification of large-scale network dysfunction as therapeutic target, mechanistic relevance for novel interventions (e.g., sepranolone), and need for further research on cerebellum, insula, and large-scale network organization in PMDD.</w:t>
            </w:r>
          </w:p>
        </w:tc>
      </w:tr>
      <w:tr>
        <w:tblPrEx>
          <w:shd w:val="clear" w:color="auto" w:fill="ced7e7"/>
        </w:tblPrEx>
        <w:trPr>
          <w:trHeight w:val="232" w:hRule="atLeast"/>
        </w:trPr>
        <w:tc>
          <w:tcPr>
            <w:tcW w:type="dxa" w:w="14000"/>
            <w:gridSpan w:val="4"/>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ffd966"/>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pPr>
            <w:r>
              <w:rPr>
                <w:rFonts w:ascii="Times New Roman" w:hAnsi="Times New Roman"/>
                <w:b w:val="1"/>
                <w:bCs w:val="1"/>
                <w:sz w:val="20"/>
                <w:szCs w:val="20"/>
                <w:shd w:val="nil" w:color="auto" w:fill="auto"/>
                <w:rtl w:val="0"/>
                <w:lang w:val="de-DE"/>
              </w:rPr>
              <w:t>OTHER INFORMATION</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Registration and protocol</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4a</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Provide registration information for the review, including register name and registration number, or state that the review was not register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Title page, Abstract, and Section 2 (Methods). Registered prospectively in PROSPERO; registration number CRD420251174749.</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4b</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Indicate where the review protocol can be accessed, or state that a protocol was not prepared.</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Protocol accessible via PROSPERO database (CRD420251174749) at https://www.crd.york.ac.uk/prospero/.</w:t>
            </w:r>
          </w:p>
        </w:tc>
      </w:tr>
      <w:tr>
        <w:tblPrEx>
          <w:shd w:val="clear" w:color="auto" w:fill="ced7e7"/>
        </w:tblPrEx>
        <w:trPr>
          <w:trHeight w:val="451"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4c</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and explain any amendments to information provided at registration or in the protocol.</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No substantive amendments to the registered protocol.</w:t>
            </w:r>
          </w:p>
        </w:tc>
      </w:tr>
      <w:tr>
        <w:tblPrEx>
          <w:shd w:val="clear" w:color="auto" w:fill="ced7e7"/>
        </w:tblPrEx>
        <w:trPr>
          <w:trHeight w:val="689"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it-IT"/>
              </w:rPr>
              <w:t>Support</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5</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scribe sources of financial or non-financial support for the review, and the role of the funders or sponsors in the review.</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Funding statement (front matter) and Acknowledgments section. The authors received no external funding or financial support for this work.</w:t>
            </w:r>
          </w:p>
        </w:tc>
      </w:tr>
      <w:tr>
        <w:tblPrEx>
          <w:shd w:val="clear" w:color="auto" w:fill="ced7e7"/>
        </w:tblPrEx>
        <w:trPr>
          <w:trHeight w:val="928"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Competing interest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6</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Declare any competing interests of review authors.</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Conflict of Interest section (front matter and end of manuscript). The authors declare no commercial or financial relationships that could be construed as a potential conflict of interest.</w:t>
            </w:r>
          </w:p>
        </w:tc>
      </w:tr>
      <w:tr>
        <w:tblPrEx>
          <w:shd w:val="clear" w:color="auto" w:fill="ced7e7"/>
        </w:tblPrEx>
        <w:trPr>
          <w:trHeight w:val="1166" w:hRule="atLeast"/>
        </w:trPr>
        <w:tc>
          <w:tcPr>
            <w:tcW w:type="dxa" w:w="19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s>
            </w:pPr>
            <w:r>
              <w:rPr>
                <w:rFonts w:ascii="Times New Roman" w:hAnsi="Times New Roman"/>
                <w:b w:val="1"/>
                <w:bCs w:val="1"/>
                <w:sz w:val="18"/>
                <w:szCs w:val="18"/>
                <w:shd w:val="nil" w:color="auto" w:fill="auto"/>
                <w:rtl w:val="0"/>
                <w:lang w:val="en-US"/>
              </w:rPr>
              <w:t>Availability of data, code and other materials</w:t>
            </w:r>
          </w:p>
        </w:tc>
        <w:tc>
          <w:tcPr>
            <w:tcW w:type="dxa" w:w="7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pPr>
            <w:r>
              <w:rPr>
                <w:rFonts w:ascii="Times New Roman" w:hAnsi="Times New Roman"/>
                <w:sz w:val="18"/>
                <w:szCs w:val="18"/>
                <w:shd w:val="nil" w:color="auto" w:fill="auto"/>
                <w:rtl w:val="0"/>
                <w:lang w:val="en-US"/>
              </w:rPr>
              <w:t>27</w:t>
            </w:r>
          </w:p>
        </w:tc>
        <w:tc>
          <w:tcPr>
            <w:tcW w:type="dxa" w:w="68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 w:val="left" w:pos="5040"/>
                <w:tab w:val="left" w:pos="5760"/>
                <w:tab w:val="left" w:pos="6480"/>
              </w:tabs>
            </w:pPr>
            <w:r>
              <w:rPr>
                <w:rFonts w:ascii="Times New Roman" w:hAnsi="Times New Roman"/>
                <w:sz w:val="18"/>
                <w:szCs w:val="18"/>
                <w:shd w:val="nil" w:color="auto" w:fill="auto"/>
                <w:rtl w:val="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type="dxa" w:w="4600"/>
            <w:tcBorders>
              <w:top w:val="single" w:color="808080" w:sz="4" w:space="0" w:shadow="0" w:frame="0"/>
              <w:left w:val="single" w:color="808080" w:sz="4" w:space="0" w:shadow="0" w:frame="0"/>
              <w:bottom w:val="single" w:color="808080" w:sz="4" w:space="0" w:shadow="0" w:frame="0"/>
              <w:right w:val="single" w:color="808080" w:sz="4" w:space="0" w:shadow="0" w:frame="0"/>
            </w:tcBorders>
            <w:shd w:val="clear" w:color="auto" w:fill="auto"/>
            <w:tcMar>
              <w:top w:type="dxa" w:w="80"/>
              <w:left w:type="dxa" w:w="80"/>
              <w:bottom w:type="dxa" w:w="80"/>
              <w:right w:type="dxa" w:w="80"/>
            </w:tcMar>
            <w:vAlign w:val="top"/>
          </w:tcPr>
          <w:p>
            <w:pPr>
              <w:pStyle w:val="Default"/>
              <w:tabs>
                <w:tab w:val="left" w:pos="720"/>
                <w:tab w:val="left" w:pos="1440"/>
                <w:tab w:val="left" w:pos="2160"/>
                <w:tab w:val="left" w:pos="2880"/>
                <w:tab w:val="left" w:pos="3600"/>
                <w:tab w:val="left" w:pos="4320"/>
              </w:tabs>
            </w:pPr>
            <w:r>
              <w:rPr>
                <w:rFonts w:ascii="Times New Roman" w:hAnsi="Times New Roman"/>
                <w:sz w:val="18"/>
                <w:szCs w:val="18"/>
                <w:shd w:val="nil" w:color="auto" w:fill="auto"/>
                <w:rtl w:val="0"/>
                <w:lang w:val="en-US"/>
              </w:rPr>
              <w:t>Data Availability Statement (front matter). The original contributions are included in the article and supplementary material (Supplementary Table S1: full NOS assessment; Supplementary File S2: PRISMA 2020 checklist); further inquiries can be directed to the corresponding author.</w:t>
            </w:r>
          </w:p>
        </w:tc>
      </w:tr>
    </w:tbl>
    <w:p>
      <w:pPr>
        <w:pStyle w:val="Body A"/>
        <w:widowControl w:val="0"/>
        <w:ind w:left="108" w:hanging="108"/>
      </w:pPr>
    </w:p>
    <w:p>
      <w:pPr>
        <w:pStyle w:val="Body 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900"/>
        </w:tabs>
      </w:pPr>
    </w:p>
    <w:p>
      <w:pPr>
        <w:pStyle w:val="Body 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4900"/>
        </w:tabs>
      </w:pPr>
      <w:r>
        <w:rPr>
          <w:rFonts w:ascii="Times New Roman" w:hAnsi="Times New Roman"/>
          <w:i w:val="1"/>
          <w:iCs w:val="1"/>
          <w:sz w:val="18"/>
          <w:szCs w:val="18"/>
          <w:rtl w:val="0"/>
          <w:lang w:val="en-US"/>
        </w:rPr>
        <w:t>Page MJ, McKenzie JE, Bossuyt PM, Boutron I, Hoffmann TC, Mulrow CD, et al. The PRISMA 2020 statement: an updated guideline for reporting systematic reviews. BMJ 2021;372:n71. doi: 10.1136/bmj.n71. Licensed under CC BY 4.0.</w:t>
      </w:r>
    </w:p>
    <w:sectPr>
      <w:headerReference w:type="default" r:id="rId4"/>
      <w:footerReference w:type="default" r:id="rId5"/>
      <w:pgSz w:w="16840" w:h="11900" w:orient="landscape"/>
      <w:pgMar w:top="720" w:right="720" w:bottom="720" w:left="72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